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4D44" w:rsidRPr="00660F94" w:rsidRDefault="00E1511E" w:rsidP="002771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27063272"/>
      <w:bookmarkStart w:id="1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84D44" w:rsidRPr="00660F94">
        <w:rPr>
          <w:rFonts w:ascii="Times New Roman" w:hAnsi="Times New Roman" w:cs="Times New Roman"/>
          <w:b/>
          <w:sz w:val="24"/>
          <w:szCs w:val="24"/>
        </w:rPr>
        <w:t>2. Survival curves testing differential underreporting in CHF patients</w:t>
      </w:r>
    </w:p>
    <w:bookmarkEnd w:id="0"/>
    <w:bookmarkEnd w:id="1"/>
    <w:p w:rsidR="00084D44" w:rsidRPr="00277120" w:rsidRDefault="00084D44" w:rsidP="00084D4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t xml:space="preserve">Fig 1. Survival curve - Denmark </w:t>
      </w:r>
    </w:p>
    <w:p w:rsidR="00084D44" w:rsidRDefault="00084D44" w:rsidP="00084D44">
      <w:pPr>
        <w:spacing w:line="240" w:lineRule="auto"/>
        <w:jc w:val="both"/>
      </w:pPr>
      <w:r>
        <w:rPr>
          <w:noProof/>
        </w:rPr>
        <w:drawing>
          <wp:inline distT="114300" distB="114300" distL="114300" distR="114300" wp14:anchorId="0C235468" wp14:editId="4269D0DB">
            <wp:extent cx="4419600" cy="2696308"/>
            <wp:effectExtent l="0" t="0" r="0" b="889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1872" cy="27159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84D44" w:rsidRDefault="00084D44" w:rsidP="00084D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4D44" w:rsidRPr="00277120" w:rsidRDefault="00084D44" w:rsidP="00277120">
      <w:pPr>
        <w:spacing w:after="0"/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t xml:space="preserve">Table 1. Denmark - survivor and cumulative hazard functions after Acute Myocardial Infarction for the two categories, with and without CHF, using the specified comparison times </w:t>
      </w:r>
    </w:p>
    <w:tbl>
      <w:tblPr>
        <w:tblW w:w="80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14"/>
        <w:gridCol w:w="1906"/>
        <w:gridCol w:w="1721"/>
        <w:gridCol w:w="1803"/>
        <w:gridCol w:w="1637"/>
      </w:tblGrid>
      <w:tr w:rsidR="00084D44" w:rsidRPr="00277120" w:rsidTr="000F4B80">
        <w:trPr>
          <w:trHeight w:val="168"/>
        </w:trPr>
        <w:tc>
          <w:tcPr>
            <w:tcW w:w="1014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627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Survivor function</w:t>
            </w:r>
          </w:p>
        </w:tc>
        <w:tc>
          <w:tcPr>
            <w:tcW w:w="344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Nelson-Aalen cum. Hazard</w:t>
            </w:r>
          </w:p>
        </w:tc>
      </w:tr>
      <w:tr w:rsidR="00084D44" w:rsidRPr="00277120" w:rsidTr="000F4B80">
        <w:trPr>
          <w:trHeight w:val="106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w CH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w CHF</w:t>
            </w:r>
          </w:p>
        </w:tc>
      </w:tr>
      <w:tr w:rsidR="00084D44" w:rsidRPr="00277120" w:rsidTr="000F4B80">
        <w:trPr>
          <w:trHeight w:val="60"/>
        </w:trPr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8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157</w:t>
            </w:r>
          </w:p>
        </w:tc>
      </w:tr>
      <w:tr w:rsidR="00084D44" w:rsidRPr="00277120" w:rsidTr="000F4B80">
        <w:trPr>
          <w:trHeight w:val="17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8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6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1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345</w:t>
            </w:r>
          </w:p>
        </w:tc>
      </w:tr>
      <w:tr w:rsidR="00084D44" w:rsidRPr="00277120" w:rsidTr="000F4B80">
        <w:trPr>
          <w:trHeight w:val="7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6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4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32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527</w:t>
            </w:r>
          </w:p>
        </w:tc>
      </w:tr>
      <w:tr w:rsidR="00084D44" w:rsidRPr="00277120" w:rsidTr="000F4B80">
        <w:trPr>
          <w:trHeight w:val="7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4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2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52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767</w:t>
            </w:r>
          </w:p>
        </w:tc>
      </w:tr>
      <w:tr w:rsidR="00084D44" w:rsidRPr="00277120" w:rsidTr="000F4B80">
        <w:trPr>
          <w:trHeight w:val="7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3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87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1286</w:t>
            </w:r>
          </w:p>
        </w:tc>
      </w:tr>
      <w:tr w:rsidR="00084D44" w:rsidRPr="00277120" w:rsidTr="000F4B80">
        <w:trPr>
          <w:trHeight w:val="176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1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84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8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167</w:t>
            </w:r>
          </w:p>
        </w:tc>
      </w:tr>
      <w:tr w:rsidR="00084D44" w:rsidRPr="00277120" w:rsidTr="000F4B80">
        <w:trPr>
          <w:trHeight w:val="7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90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81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09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2038</w:t>
            </w:r>
          </w:p>
        </w:tc>
      </w:tr>
      <w:tr w:rsidR="00084D44" w:rsidRPr="00277120" w:rsidTr="000F4B80">
        <w:trPr>
          <w:trHeight w:val="7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84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78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16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2351</w:t>
            </w:r>
          </w:p>
        </w:tc>
      </w:tr>
      <w:tr w:rsidR="00084D44" w:rsidRPr="00277120" w:rsidTr="000F4B80">
        <w:trPr>
          <w:trHeight w:val="7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8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78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207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2351</w:t>
            </w:r>
          </w:p>
        </w:tc>
      </w:tr>
      <w:tr w:rsidR="00084D44" w:rsidRPr="00277120" w:rsidTr="000F4B80">
        <w:trPr>
          <w:trHeight w:val="7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74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709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287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0.3351</w:t>
            </w:r>
          </w:p>
        </w:tc>
      </w:tr>
      <w:tr w:rsidR="00084D44" w:rsidRPr="00277120" w:rsidTr="000F4B80">
        <w:trPr>
          <w:trHeight w:val="170"/>
        </w:trPr>
        <w:tc>
          <w:tcPr>
            <w:tcW w:w="101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277120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77120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084D44" w:rsidRDefault="00084D44" w:rsidP="00084D44">
      <w:pPr>
        <w:spacing w:line="240" w:lineRule="auto"/>
        <w:jc w:val="both"/>
      </w:pPr>
    </w:p>
    <w:p w:rsidR="00084D44" w:rsidRDefault="00084D44" w:rsidP="00084D44">
      <w:r>
        <w:br w:type="page"/>
      </w:r>
    </w:p>
    <w:p w:rsidR="00084D44" w:rsidRPr="00277120" w:rsidRDefault="00084D44" w:rsidP="00084D44">
      <w:pPr>
        <w:spacing w:line="240" w:lineRule="auto"/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lastRenderedPageBreak/>
        <w:t xml:space="preserve">Fig 2. Survival Curve - Portugal </w:t>
      </w:r>
    </w:p>
    <w:p w:rsidR="00084D44" w:rsidRDefault="00084D44" w:rsidP="00084D44">
      <w:pPr>
        <w:spacing w:line="240" w:lineRule="auto"/>
        <w:jc w:val="both"/>
      </w:pPr>
      <w:r>
        <w:rPr>
          <w:noProof/>
        </w:rPr>
        <w:drawing>
          <wp:inline distT="114300" distB="114300" distL="114300" distR="114300" wp14:anchorId="707E2870" wp14:editId="32E24A72">
            <wp:extent cx="4419600" cy="2854569"/>
            <wp:effectExtent l="0" t="0" r="0" b="3175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2376" cy="28757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84D44" w:rsidRPr="00277120" w:rsidRDefault="00084D44" w:rsidP="00277120">
      <w:pPr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t xml:space="preserve">Table 2. Portugal - survivor and cumulative hazard functions after Acute Myocardial Infarction for the two categories, with and without CHF, using the specified comparison times </w:t>
      </w:r>
    </w:p>
    <w:tbl>
      <w:tblPr>
        <w:tblW w:w="80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8"/>
        <w:gridCol w:w="2111"/>
        <w:gridCol w:w="1339"/>
        <w:gridCol w:w="2318"/>
        <w:gridCol w:w="1320"/>
      </w:tblGrid>
      <w:tr w:rsidR="00084D44" w:rsidRPr="00FD6FCE" w:rsidTr="000F4B80">
        <w:trPr>
          <w:trHeight w:val="47"/>
        </w:trPr>
        <w:tc>
          <w:tcPr>
            <w:tcW w:w="99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5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Survivor function</w:t>
            </w:r>
          </w:p>
        </w:tc>
        <w:tc>
          <w:tcPr>
            <w:tcW w:w="3638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Nelson-Aalen cum. Hazard</w:t>
            </w:r>
          </w:p>
        </w:tc>
      </w:tr>
      <w:tr w:rsidR="00084D44" w:rsidRPr="00FD6FCE" w:rsidTr="000F4B80">
        <w:trPr>
          <w:trHeight w:val="6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 CHF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 CHF</w:t>
            </w:r>
          </w:p>
        </w:tc>
      </w:tr>
      <w:tr w:rsidR="00084D44" w:rsidRPr="00FD6FCE" w:rsidTr="000F4B80">
        <w:trPr>
          <w:trHeight w:val="63"/>
        </w:trPr>
        <w:tc>
          <w:tcPr>
            <w:tcW w:w="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8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7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1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084D44" w:rsidRPr="00FD6FCE" w:rsidTr="000F4B80">
        <w:trPr>
          <w:trHeight w:val="7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7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38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2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632</w:t>
            </w:r>
          </w:p>
        </w:tc>
      </w:tr>
      <w:tr w:rsidR="00084D44" w:rsidRPr="00FD6FCE" w:rsidTr="000F4B80">
        <w:trPr>
          <w:trHeight w:val="7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6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99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3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05</w:t>
            </w:r>
          </w:p>
        </w:tc>
      </w:tr>
      <w:tr w:rsidR="00084D44" w:rsidRPr="00FD6FCE" w:rsidTr="000F4B80">
        <w:trPr>
          <w:trHeight w:val="7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5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78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4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288</w:t>
            </w:r>
          </w:p>
        </w:tc>
      </w:tr>
      <w:tr w:rsidR="00084D44" w:rsidRPr="00FD6FCE" w:rsidTr="000F4B80">
        <w:trPr>
          <w:trHeight w:val="7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2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65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7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431</w:t>
            </w:r>
          </w:p>
        </w:tc>
      </w:tr>
      <w:tr w:rsidR="00084D44" w:rsidRPr="00FD6FCE" w:rsidTr="000F4B80">
        <w:trPr>
          <w:trHeight w:val="7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0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42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0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703</w:t>
            </w:r>
          </w:p>
        </w:tc>
      </w:tr>
      <w:tr w:rsidR="00084D44" w:rsidRPr="00FD6FCE" w:rsidTr="000F4B80">
        <w:trPr>
          <w:trHeight w:val="7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8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07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2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2117</w:t>
            </w:r>
          </w:p>
        </w:tc>
      </w:tr>
      <w:tr w:rsidR="00084D44" w:rsidRPr="00FD6FCE" w:rsidTr="000F4B80">
        <w:trPr>
          <w:trHeight w:val="7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4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35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7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3035</w:t>
            </w:r>
          </w:p>
        </w:tc>
      </w:tr>
      <w:tr w:rsidR="00084D44" w:rsidRPr="00FD6FCE" w:rsidTr="000F4B80">
        <w:trPr>
          <w:trHeight w:val="1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98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0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22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3524</w:t>
            </w:r>
          </w:p>
        </w:tc>
      </w:tr>
      <w:tr w:rsidR="00084D44" w:rsidRPr="00FD6FCE" w:rsidTr="000F4B80">
        <w:trPr>
          <w:trHeight w:val="7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4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619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28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4718</w:t>
            </w:r>
          </w:p>
        </w:tc>
      </w:tr>
      <w:tr w:rsidR="00084D44" w:rsidRPr="00FD6FCE" w:rsidTr="000F4B80">
        <w:trPr>
          <w:trHeight w:val="176"/>
        </w:trPr>
        <w:tc>
          <w:tcPr>
            <w:tcW w:w="9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084D44" w:rsidRDefault="00084D44" w:rsidP="00084D44">
      <w:pPr>
        <w:spacing w:line="240" w:lineRule="auto"/>
        <w:jc w:val="both"/>
      </w:pPr>
    </w:p>
    <w:p w:rsidR="00084D44" w:rsidRDefault="00084D44" w:rsidP="00084D44">
      <w:r>
        <w:br w:type="page"/>
      </w:r>
    </w:p>
    <w:p w:rsidR="00084D44" w:rsidRPr="00277120" w:rsidRDefault="00084D44" w:rsidP="00084D4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lastRenderedPageBreak/>
        <w:t xml:space="preserve">Figure 3. Survival Curve - Slovenia </w:t>
      </w:r>
    </w:p>
    <w:p w:rsidR="00084D44" w:rsidRDefault="00084D44" w:rsidP="00084D44">
      <w:pPr>
        <w:spacing w:line="240" w:lineRule="auto"/>
        <w:jc w:val="both"/>
      </w:pPr>
      <w:r>
        <w:rPr>
          <w:noProof/>
        </w:rPr>
        <w:drawing>
          <wp:inline distT="114300" distB="114300" distL="114300" distR="114300" wp14:anchorId="2E4ED7B3" wp14:editId="21B5B12A">
            <wp:extent cx="4601308" cy="2924908"/>
            <wp:effectExtent l="0" t="0" r="8890" b="889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2763" cy="29385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84D44" w:rsidRPr="00277120" w:rsidRDefault="00084D44" w:rsidP="00277120">
      <w:pPr>
        <w:jc w:val="both"/>
      </w:pPr>
    </w:p>
    <w:p w:rsidR="00084D44" w:rsidRPr="00277120" w:rsidRDefault="00084D44" w:rsidP="00277120">
      <w:pPr>
        <w:spacing w:after="0"/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t>Table 3. Slovenia - survivor and cumulative hazard functions after Acute Myocardial Infarction for the two categories, with and without CHF, using the specified comparison times</w:t>
      </w:r>
    </w:p>
    <w:tbl>
      <w:tblPr>
        <w:tblW w:w="82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3"/>
        <w:gridCol w:w="2052"/>
        <w:gridCol w:w="1325"/>
        <w:gridCol w:w="2220"/>
        <w:gridCol w:w="1306"/>
      </w:tblGrid>
      <w:tr w:rsidR="00084D44" w:rsidRPr="00FD6FCE" w:rsidTr="000F4B80">
        <w:trPr>
          <w:trHeight w:val="218"/>
        </w:trPr>
        <w:tc>
          <w:tcPr>
            <w:tcW w:w="1343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7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Survivor function</w:t>
            </w:r>
          </w:p>
        </w:tc>
        <w:tc>
          <w:tcPr>
            <w:tcW w:w="352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Nelson-Aalen cum. Hazard</w:t>
            </w:r>
          </w:p>
        </w:tc>
      </w:tr>
      <w:tr w:rsidR="00084D44" w:rsidRPr="00FD6FCE" w:rsidTr="000F4B80">
        <w:trPr>
          <w:trHeight w:val="226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 CH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 CHF</w:t>
            </w:r>
          </w:p>
        </w:tc>
      </w:tr>
      <w:tr w:rsidR="00084D44" w:rsidRPr="00FD6FCE" w:rsidTr="000F4B80">
        <w:trPr>
          <w:trHeight w:val="78"/>
        </w:trPr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9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0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084D44" w:rsidRPr="00FD6FCE" w:rsidTr="000F4B80">
        <w:trPr>
          <w:trHeight w:val="9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8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1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375</w:t>
            </w:r>
          </w:p>
        </w:tc>
      </w:tr>
      <w:tr w:rsidR="00084D44" w:rsidRPr="00FD6FCE" w:rsidTr="000F4B80">
        <w:trPr>
          <w:trHeight w:val="9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7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3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2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628</w:t>
            </w:r>
          </w:p>
        </w:tc>
      </w:tr>
      <w:tr w:rsidR="00084D44" w:rsidRPr="00FD6FCE" w:rsidTr="000F4B80">
        <w:trPr>
          <w:trHeight w:val="9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4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2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5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771</w:t>
            </w:r>
          </w:p>
        </w:tc>
      </w:tr>
      <w:tr w:rsidR="00084D44" w:rsidRPr="00FD6FCE" w:rsidTr="000F4B80">
        <w:trPr>
          <w:trHeight w:val="9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3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6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437</w:t>
            </w:r>
          </w:p>
        </w:tc>
      </w:tr>
      <w:tr w:rsidR="00084D44" w:rsidRPr="00FD6FCE" w:rsidTr="000F4B80">
        <w:trPr>
          <w:trHeight w:val="9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1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4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9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664</w:t>
            </w:r>
          </w:p>
        </w:tc>
      </w:tr>
      <w:tr w:rsidR="00084D44" w:rsidRPr="00FD6FCE" w:rsidTr="000F4B80">
        <w:trPr>
          <w:trHeight w:val="9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6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4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4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664</w:t>
            </w:r>
          </w:p>
        </w:tc>
      </w:tr>
      <w:tr w:rsidR="00084D44" w:rsidRPr="00FD6FCE" w:rsidTr="000F4B80">
        <w:trPr>
          <w:trHeight w:val="226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1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4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203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664</w:t>
            </w:r>
          </w:p>
        </w:tc>
      </w:tr>
      <w:tr w:rsidR="00084D44" w:rsidRPr="00FD6FCE" w:rsidTr="000F4B80">
        <w:trPr>
          <w:trHeight w:val="9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4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4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28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664</w:t>
            </w:r>
          </w:p>
        </w:tc>
      </w:tr>
      <w:tr w:rsidR="00084D44" w:rsidRPr="00FD6FCE" w:rsidTr="000F4B80">
        <w:trPr>
          <w:trHeight w:val="9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4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0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28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3331</w:t>
            </w:r>
          </w:p>
        </w:tc>
      </w:tr>
      <w:tr w:rsidR="00084D44" w:rsidRPr="00FD6FCE" w:rsidTr="000F4B80">
        <w:trPr>
          <w:trHeight w:val="218"/>
        </w:trPr>
        <w:tc>
          <w:tcPr>
            <w:tcW w:w="13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084D44" w:rsidRDefault="00084D44" w:rsidP="00084D44">
      <w:pPr>
        <w:spacing w:line="240" w:lineRule="auto"/>
        <w:jc w:val="both"/>
      </w:pPr>
    </w:p>
    <w:p w:rsidR="00084D44" w:rsidRDefault="00084D44" w:rsidP="00084D44">
      <w:r>
        <w:br w:type="page"/>
      </w:r>
    </w:p>
    <w:p w:rsidR="00084D44" w:rsidRPr="00277120" w:rsidRDefault="00084D44" w:rsidP="00084D4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lastRenderedPageBreak/>
        <w:t xml:space="preserve">Fig 4. Survival Curve - Spain </w:t>
      </w:r>
    </w:p>
    <w:p w:rsidR="00084D44" w:rsidRDefault="00084D44" w:rsidP="00084D44">
      <w:pPr>
        <w:spacing w:line="240" w:lineRule="auto"/>
        <w:jc w:val="both"/>
      </w:pPr>
      <w:r>
        <w:rPr>
          <w:noProof/>
        </w:rPr>
        <w:drawing>
          <wp:inline distT="114300" distB="114300" distL="114300" distR="114300" wp14:anchorId="525A6881" wp14:editId="71680B4E">
            <wp:extent cx="4566139" cy="2848708"/>
            <wp:effectExtent l="0" t="0" r="6350" b="889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4041" cy="28598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84D44" w:rsidRDefault="00084D44" w:rsidP="00084D44">
      <w:pPr>
        <w:spacing w:line="240" w:lineRule="auto"/>
        <w:jc w:val="both"/>
      </w:pPr>
    </w:p>
    <w:p w:rsidR="00084D44" w:rsidRPr="00277120" w:rsidRDefault="00084D44" w:rsidP="00277120">
      <w:pPr>
        <w:spacing w:after="0"/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t>Table 4. Spain - survivor and cumulative hazard functions after Acute Myocardial Infarction for the two categories, with and without CHF, using the specified comparison times</w:t>
      </w:r>
    </w:p>
    <w:tbl>
      <w:tblPr>
        <w:tblW w:w="84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6"/>
        <w:gridCol w:w="2268"/>
        <w:gridCol w:w="1202"/>
        <w:gridCol w:w="2387"/>
        <w:gridCol w:w="1185"/>
      </w:tblGrid>
      <w:tr w:rsidR="00084D44" w:rsidRPr="00FD6FCE" w:rsidTr="000F4B80">
        <w:trPr>
          <w:trHeight w:val="118"/>
        </w:trPr>
        <w:tc>
          <w:tcPr>
            <w:tcW w:w="1456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7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Survivor function</w:t>
            </w:r>
          </w:p>
        </w:tc>
        <w:tc>
          <w:tcPr>
            <w:tcW w:w="3572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Nelson-Aalen cum. Hazard</w:t>
            </w:r>
          </w:p>
        </w:tc>
      </w:tr>
      <w:tr w:rsidR="00084D44" w:rsidRPr="00FD6FCE" w:rsidTr="000F4B80">
        <w:trPr>
          <w:trHeight w:val="263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 CH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w CHF</w:t>
            </w:r>
          </w:p>
        </w:tc>
      </w:tr>
      <w:tr w:rsidR="00084D44" w:rsidRPr="00FD6FCE" w:rsidTr="000F4B80">
        <w:trPr>
          <w:trHeight w:val="78"/>
        </w:trPr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9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76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0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237</w:t>
            </w:r>
          </w:p>
        </w:tc>
      </w:tr>
      <w:tr w:rsidR="00084D44" w:rsidRPr="00FD6FCE" w:rsidTr="000F4B80">
        <w:trPr>
          <w:trHeight w:val="253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8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35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17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658</w:t>
            </w:r>
          </w:p>
        </w:tc>
      </w:tr>
      <w:tr w:rsidR="00084D44" w:rsidRPr="00FD6FCE" w:rsidTr="000F4B80">
        <w:trPr>
          <w:trHeight w:val="9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7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07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2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968</w:t>
            </w:r>
          </w:p>
        </w:tc>
      </w:tr>
      <w:tr w:rsidR="00084D44" w:rsidRPr="00FD6FCE" w:rsidTr="000F4B80">
        <w:trPr>
          <w:trHeight w:val="9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6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77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3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299</w:t>
            </w:r>
          </w:p>
        </w:tc>
      </w:tr>
      <w:tr w:rsidR="00084D44" w:rsidRPr="00FD6FCE" w:rsidTr="000F4B80">
        <w:trPr>
          <w:trHeight w:val="9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4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57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5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529</w:t>
            </w:r>
          </w:p>
        </w:tc>
      </w:tr>
      <w:tr w:rsidR="00084D44" w:rsidRPr="00FD6FCE" w:rsidTr="000F4B80">
        <w:trPr>
          <w:trHeight w:val="9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3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06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2134</w:t>
            </w:r>
          </w:p>
        </w:tc>
      </w:tr>
      <w:tr w:rsidR="00084D44" w:rsidRPr="00FD6FCE" w:rsidTr="000F4B80">
        <w:trPr>
          <w:trHeight w:val="9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90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60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09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2716</w:t>
            </w:r>
          </w:p>
        </w:tc>
      </w:tr>
      <w:tr w:rsidR="00084D44" w:rsidRPr="00FD6FCE" w:rsidTr="000F4B80">
        <w:trPr>
          <w:trHeight w:val="9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7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20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3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3247</w:t>
            </w:r>
          </w:p>
        </w:tc>
      </w:tr>
      <w:tr w:rsidR="00084D44" w:rsidRPr="00FD6FCE" w:rsidTr="000F4B80">
        <w:trPr>
          <w:trHeight w:val="9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84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691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16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3655</w:t>
            </w:r>
          </w:p>
        </w:tc>
      </w:tr>
      <w:tr w:rsidR="00084D44" w:rsidRPr="00FD6FCE" w:rsidTr="000F4B80">
        <w:trPr>
          <w:trHeight w:val="9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79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658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22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0.4134</w:t>
            </w:r>
          </w:p>
        </w:tc>
      </w:tr>
      <w:tr w:rsidR="00084D44" w:rsidRPr="00FD6FCE" w:rsidTr="000F4B80">
        <w:trPr>
          <w:trHeight w:val="253"/>
        </w:trPr>
        <w:tc>
          <w:tcPr>
            <w:tcW w:w="14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Pr="00FD6FCE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D6FCE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084D44" w:rsidRDefault="00084D44" w:rsidP="00084D44">
      <w:pPr>
        <w:spacing w:line="240" w:lineRule="auto"/>
        <w:jc w:val="both"/>
      </w:pPr>
    </w:p>
    <w:p w:rsidR="00084D44" w:rsidRDefault="00084D44" w:rsidP="00084D44">
      <w:r>
        <w:br w:type="page"/>
      </w:r>
    </w:p>
    <w:p w:rsidR="00084D44" w:rsidRPr="00277120" w:rsidRDefault="00084D44" w:rsidP="00084D4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lastRenderedPageBreak/>
        <w:t xml:space="preserve">Figure 5. Survival Curve - Sweden </w:t>
      </w:r>
    </w:p>
    <w:p w:rsidR="00084D44" w:rsidRDefault="00084D44" w:rsidP="00084D44">
      <w:pPr>
        <w:spacing w:line="240" w:lineRule="auto"/>
        <w:jc w:val="both"/>
      </w:pPr>
      <w:r>
        <w:rPr>
          <w:noProof/>
        </w:rPr>
        <w:drawing>
          <wp:inline distT="114300" distB="114300" distL="114300" distR="114300" wp14:anchorId="3F86A580" wp14:editId="2B87E436">
            <wp:extent cx="4783015" cy="2995246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1525" cy="30068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84D44" w:rsidRDefault="00084D44" w:rsidP="00084D4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:rsidR="00084D44" w:rsidRPr="00277120" w:rsidRDefault="00084D44" w:rsidP="00277120">
      <w:pPr>
        <w:spacing w:after="0"/>
        <w:jc w:val="both"/>
        <w:rPr>
          <w:rFonts w:ascii="Times New Roman" w:hAnsi="Times New Roman" w:cs="Times New Roman"/>
        </w:rPr>
      </w:pPr>
      <w:r w:rsidRPr="00277120">
        <w:rPr>
          <w:rFonts w:ascii="Times New Roman" w:hAnsi="Times New Roman" w:cs="Times New Roman"/>
        </w:rPr>
        <w:t>Table 5. Sweden - survivor and cumulative hazard functions after Acute Myocardial Infarction for the two categories, with and without CHF, using the specified comparison times</w:t>
      </w:r>
    </w:p>
    <w:tbl>
      <w:tblPr>
        <w:tblW w:w="84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5"/>
        <w:gridCol w:w="2341"/>
        <w:gridCol w:w="1020"/>
        <w:gridCol w:w="1840"/>
        <w:gridCol w:w="1575"/>
      </w:tblGrid>
      <w:tr w:rsidR="00084D44" w:rsidTr="000F4B80">
        <w:trPr>
          <w:trHeight w:val="23"/>
        </w:trPr>
        <w:tc>
          <w:tcPr>
            <w:tcW w:w="171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61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vivor function</w:t>
            </w:r>
          </w:p>
        </w:tc>
        <w:tc>
          <w:tcPr>
            <w:tcW w:w="3415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lson-Aalen cum. Hazard</w:t>
            </w:r>
          </w:p>
        </w:tc>
      </w:tr>
      <w:tr w:rsidR="00084D44" w:rsidTr="000F4B80">
        <w:trPr>
          <w:trHeight w:val="2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CHF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 CHF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CHF</w:t>
            </w:r>
          </w:p>
        </w:tc>
      </w:tr>
      <w:tr w:rsidR="00084D44" w:rsidTr="000F4B80">
        <w:trPr>
          <w:trHeight w:val="40"/>
        </w:trPr>
        <w:tc>
          <w:tcPr>
            <w:tcW w:w="1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4</w:t>
            </w:r>
          </w:p>
        </w:tc>
      </w:tr>
      <w:tr w:rsidR="00084D44" w:rsidTr="000F4B80">
        <w:trPr>
          <w:trHeight w:val="11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4</w:t>
            </w:r>
          </w:p>
        </w:tc>
      </w:tr>
      <w:tr w:rsidR="00084D44" w:rsidTr="000F4B80">
        <w:trPr>
          <w:trHeight w:val="116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5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93</w:t>
            </w:r>
          </w:p>
        </w:tc>
      </w:tr>
      <w:tr w:rsidR="00084D44" w:rsidTr="000F4B80">
        <w:trPr>
          <w:trHeight w:val="1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</w:t>
            </w:r>
          </w:p>
        </w:tc>
      </w:tr>
      <w:tr w:rsidR="00084D44" w:rsidTr="000F4B80">
        <w:trPr>
          <w:trHeight w:val="5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65</w:t>
            </w:r>
          </w:p>
        </w:tc>
      </w:tr>
      <w:tr w:rsidR="00084D44" w:rsidTr="000F4B80">
        <w:trPr>
          <w:trHeight w:val="5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25</w:t>
            </w:r>
          </w:p>
        </w:tc>
      </w:tr>
      <w:tr w:rsidR="00084D44" w:rsidTr="000F4B80">
        <w:trPr>
          <w:trHeight w:val="5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35</w:t>
            </w:r>
          </w:p>
        </w:tc>
      </w:tr>
      <w:tr w:rsidR="00084D44" w:rsidTr="000F4B80">
        <w:trPr>
          <w:trHeight w:val="5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52</w:t>
            </w:r>
          </w:p>
        </w:tc>
      </w:tr>
      <w:tr w:rsidR="00084D44" w:rsidTr="000F4B80">
        <w:trPr>
          <w:trHeight w:val="5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3</w:t>
            </w:r>
          </w:p>
        </w:tc>
      </w:tr>
      <w:tr w:rsidR="00084D44" w:rsidTr="000F4B80">
        <w:trPr>
          <w:trHeight w:val="5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3</w:t>
            </w:r>
          </w:p>
        </w:tc>
      </w:tr>
      <w:tr w:rsidR="00084D44" w:rsidTr="000F4B80">
        <w:trPr>
          <w:trHeight w:val="111"/>
        </w:trPr>
        <w:tc>
          <w:tcPr>
            <w:tcW w:w="17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84D44" w:rsidRDefault="00084D44" w:rsidP="000F4B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084D44" w:rsidRDefault="00084D44" w:rsidP="00084D44">
      <w:pPr>
        <w:spacing w:line="240" w:lineRule="auto"/>
        <w:jc w:val="both"/>
      </w:pPr>
    </w:p>
    <w:p w:rsidR="00E526DF" w:rsidRDefault="00E526DF"/>
    <w:sectPr w:rsidR="00E526DF">
      <w:footerReference w:type="default" r:id="rId12"/>
      <w:pgSz w:w="11906" w:h="16838"/>
      <w:pgMar w:top="1702" w:right="1701" w:bottom="1843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6CF9" w:rsidRDefault="005D6CF9">
      <w:pPr>
        <w:spacing w:after="0" w:line="240" w:lineRule="auto"/>
      </w:pPr>
      <w:r>
        <w:separator/>
      </w:r>
    </w:p>
  </w:endnote>
  <w:endnote w:type="continuationSeparator" w:id="0">
    <w:p w:rsidR="005D6CF9" w:rsidRDefault="005D6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54B11" w:rsidRDefault="00084D4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654B11" w:rsidRDefault="005D6CF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6CF9" w:rsidRDefault="005D6CF9">
      <w:pPr>
        <w:spacing w:after="0" w:line="240" w:lineRule="auto"/>
      </w:pPr>
      <w:r>
        <w:separator/>
      </w:r>
    </w:p>
  </w:footnote>
  <w:footnote w:type="continuationSeparator" w:id="0">
    <w:p w:rsidR="005D6CF9" w:rsidRDefault="005D6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D44"/>
    <w:rsid w:val="00046707"/>
    <w:rsid w:val="00084D44"/>
    <w:rsid w:val="00277120"/>
    <w:rsid w:val="005D6CF9"/>
    <w:rsid w:val="00660F94"/>
    <w:rsid w:val="007B7F75"/>
    <w:rsid w:val="00A22394"/>
    <w:rsid w:val="00E1511E"/>
    <w:rsid w:val="00E526DF"/>
    <w:rsid w:val="00E6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4136A"/>
  <w15:chartTrackingRefBased/>
  <w15:docId w15:val="{9C770F7F-B25B-4AE2-95D3-AB9AC706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Cs w:val="22"/>
        <w:lang w:val="es-E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4D44"/>
    <w:rPr>
      <w:rFonts w:eastAsia="Cambria" w:cs="Cambria"/>
      <w:szCs w:val="20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084D44"/>
    <w:pPr>
      <w:keepNext/>
      <w:keepLines/>
      <w:spacing w:before="240" w:after="0" w:line="259" w:lineRule="auto"/>
      <w:outlineLvl w:val="0"/>
    </w:pPr>
    <w:rPr>
      <w:rFonts w:ascii="Calibri" w:eastAsia="Calibri" w:hAnsi="Calibri" w:cs="Calibri"/>
      <w:color w:val="2E75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4D44"/>
    <w:rPr>
      <w:rFonts w:ascii="Calibri" w:eastAsia="Calibri" w:hAnsi="Calibri" w:cs="Calibri"/>
      <w:color w:val="2E75B5"/>
      <w:sz w:val="32"/>
      <w:szCs w:val="32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151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511E"/>
    <w:rPr>
      <w:rFonts w:ascii="Segoe UI" w:eastAsia="Cambria" w:hAnsi="Segoe UI" w:cs="Segoe UI"/>
      <w:sz w:val="18"/>
      <w:szCs w:val="18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0B38D136-8668-42FF-945B-23474293F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88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Comendeiro Maaloe</dc:creator>
  <cp:keywords/>
  <dc:description/>
  <cp:lastModifiedBy>Micaela Comendeiro Maaloe</cp:lastModifiedBy>
  <cp:revision>4</cp:revision>
  <dcterms:created xsi:type="dcterms:W3CDTF">2019-05-13T07:12:00Z</dcterms:created>
  <dcterms:modified xsi:type="dcterms:W3CDTF">2019-12-12T16:15:00Z</dcterms:modified>
</cp:coreProperties>
</file>